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5B4A0" w14:textId="50D97B19" w:rsidR="00B87055" w:rsidRDefault="00B87055" w:rsidP="005241F1">
      <w:pPr>
        <w:spacing w:after="0" w:line="480" w:lineRule="auto"/>
        <w:rPr>
          <w:rFonts w:ascii="Times New Roman" w:hAnsi="Times New Roman" w:cs="Times New Roman"/>
          <w:bCs/>
        </w:rPr>
      </w:pPr>
      <w:r w:rsidRPr="005241F1">
        <w:rPr>
          <w:rFonts w:ascii="Times New Roman" w:hAnsi="Times New Roman" w:cs="Times New Roman"/>
          <w:b/>
          <w:bCs/>
          <w:iCs/>
        </w:rPr>
        <w:t xml:space="preserve">Supplementary </w:t>
      </w:r>
      <w:r w:rsidR="005241F1">
        <w:rPr>
          <w:rFonts w:ascii="Times New Roman" w:hAnsi="Times New Roman" w:cs="Times New Roman"/>
          <w:b/>
          <w:bCs/>
          <w:iCs/>
        </w:rPr>
        <w:t>F</w:t>
      </w:r>
      <w:r w:rsidRPr="005241F1">
        <w:rPr>
          <w:rFonts w:ascii="Times New Roman" w:hAnsi="Times New Roman" w:cs="Times New Roman"/>
          <w:b/>
          <w:bCs/>
          <w:iCs/>
        </w:rPr>
        <w:t xml:space="preserve">igure </w:t>
      </w:r>
      <w:r w:rsidR="007B0B02">
        <w:rPr>
          <w:rFonts w:ascii="Times New Roman" w:hAnsi="Times New Roman" w:cs="Times New Roman"/>
          <w:b/>
          <w:bCs/>
          <w:iCs/>
        </w:rPr>
        <w:t>S</w:t>
      </w:r>
      <w:r w:rsidR="003F72B3" w:rsidRPr="005241F1">
        <w:rPr>
          <w:rFonts w:ascii="Times New Roman" w:hAnsi="Times New Roman" w:cs="Times New Roman"/>
          <w:b/>
          <w:bCs/>
          <w:iCs/>
        </w:rPr>
        <w:t>1</w:t>
      </w:r>
      <w:r w:rsidR="005241F1">
        <w:rPr>
          <w:rFonts w:ascii="Times New Roman" w:hAnsi="Times New Roman" w:cs="Times New Roman"/>
          <w:b/>
          <w:bCs/>
          <w:iCs/>
        </w:rPr>
        <w:t>.</w:t>
      </w:r>
      <w:r w:rsidRPr="00B87055">
        <w:rPr>
          <w:rFonts w:ascii="Times New Roman" w:hAnsi="Times New Roman" w:cs="Times New Roman"/>
          <w:b/>
          <w:bCs/>
        </w:rPr>
        <w:t xml:space="preserve"> </w:t>
      </w:r>
      <w:r w:rsidRPr="005241F1">
        <w:rPr>
          <w:rFonts w:ascii="Times New Roman" w:hAnsi="Times New Roman" w:cs="Times New Roman"/>
          <w:bCs/>
        </w:rPr>
        <w:t>Patient selection diagram for two different data sources (</w:t>
      </w:r>
      <w:r w:rsidR="00F25177">
        <w:rPr>
          <w:rFonts w:ascii="Times New Roman" w:hAnsi="Times New Roman" w:cs="Times New Roman"/>
          <w:bCs/>
        </w:rPr>
        <w:t>a</w:t>
      </w:r>
      <w:r w:rsidRPr="005241F1">
        <w:rPr>
          <w:rFonts w:ascii="Times New Roman" w:hAnsi="Times New Roman" w:cs="Times New Roman"/>
          <w:bCs/>
        </w:rPr>
        <w:t>) EDIIS and (</w:t>
      </w:r>
      <w:r w:rsidR="00F25177">
        <w:rPr>
          <w:rFonts w:ascii="Times New Roman" w:hAnsi="Times New Roman" w:cs="Times New Roman"/>
          <w:bCs/>
        </w:rPr>
        <w:t>b</w:t>
      </w:r>
      <w:r w:rsidRPr="005241F1">
        <w:rPr>
          <w:rFonts w:ascii="Times New Roman" w:hAnsi="Times New Roman" w:cs="Times New Roman"/>
          <w:bCs/>
        </w:rPr>
        <w:t>) SMC</w:t>
      </w:r>
      <w:r w:rsidR="005241F1">
        <w:rPr>
          <w:rFonts w:ascii="Times New Roman" w:hAnsi="Times New Roman" w:cs="Times New Roman"/>
          <w:bCs/>
        </w:rPr>
        <w:t>.</w:t>
      </w:r>
    </w:p>
    <w:p w14:paraId="396CEEE4" w14:textId="7EA082EE" w:rsidR="00B87055" w:rsidRDefault="00A048BD" w:rsidP="005241F1">
      <w:pPr>
        <w:spacing w:after="0" w:line="480" w:lineRule="auto"/>
        <w:rPr>
          <w:rFonts w:ascii="Times New Roman" w:hAnsi="Times New Roman" w:cs="Times New Roman"/>
        </w:rPr>
      </w:pPr>
      <w:r w:rsidRPr="00A048BD">
        <w:rPr>
          <w:rFonts w:ascii="Times New Roman" w:hAnsi="Times New Roman" w:cs="Times New Roman"/>
          <w:bCs/>
          <w:noProof/>
        </w:rPr>
        <w:drawing>
          <wp:inline distT="0" distB="0" distL="0" distR="0" wp14:anchorId="3E9BA4D9" wp14:editId="2DBF2971">
            <wp:extent cx="5731510" cy="254127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7055" w:rsidRPr="00B87055">
        <w:rPr>
          <w:rFonts w:ascii="Times New Roman" w:hAnsi="Times New Roman" w:cs="Times New Roman"/>
        </w:rPr>
        <w:t xml:space="preserve">Abbreviations: </w:t>
      </w:r>
      <w:r w:rsidR="00B87055" w:rsidRPr="00F25177">
        <w:rPr>
          <w:rFonts w:ascii="Times New Roman" w:hAnsi="Times New Roman" w:cs="Times New Roman"/>
          <w:i/>
        </w:rPr>
        <w:t>EDIIS</w:t>
      </w:r>
      <w:r w:rsidR="005241F1">
        <w:rPr>
          <w:rFonts w:ascii="Times New Roman" w:hAnsi="Times New Roman" w:cs="Times New Roman"/>
        </w:rPr>
        <w:t xml:space="preserve"> </w:t>
      </w:r>
      <w:r w:rsidR="00B87055" w:rsidRPr="00B87055">
        <w:rPr>
          <w:rFonts w:ascii="Times New Roman" w:hAnsi="Times New Roman" w:cs="Times New Roman"/>
        </w:rPr>
        <w:t>the emergency department-based injury in-depth surveillance</w:t>
      </w:r>
      <w:r w:rsidR="00F25177">
        <w:rPr>
          <w:rFonts w:ascii="Times New Roman" w:hAnsi="Times New Roman" w:cs="Times New Roman"/>
        </w:rPr>
        <w:t>,</w:t>
      </w:r>
      <w:r w:rsidR="00B87055" w:rsidRPr="00B87055">
        <w:rPr>
          <w:rFonts w:ascii="Times New Roman" w:hAnsi="Times New Roman" w:cs="Times New Roman"/>
        </w:rPr>
        <w:t xml:space="preserve"> </w:t>
      </w:r>
      <w:r w:rsidR="00B87055" w:rsidRPr="00F25177">
        <w:rPr>
          <w:rFonts w:ascii="Times New Roman" w:hAnsi="Times New Roman" w:cs="Times New Roman"/>
          <w:i/>
        </w:rPr>
        <w:t>SMC</w:t>
      </w:r>
      <w:r w:rsidR="005241F1">
        <w:rPr>
          <w:rFonts w:ascii="Times New Roman" w:hAnsi="Times New Roman" w:cs="Times New Roman"/>
        </w:rPr>
        <w:t xml:space="preserve"> </w:t>
      </w:r>
      <w:r w:rsidR="00B87055" w:rsidRPr="00B87055">
        <w:rPr>
          <w:rFonts w:ascii="Times New Roman" w:hAnsi="Times New Roman" w:cs="Times New Roman"/>
        </w:rPr>
        <w:t>Samsung medical center</w:t>
      </w:r>
      <w:r w:rsidR="00F25177">
        <w:rPr>
          <w:rFonts w:ascii="Times New Roman" w:hAnsi="Times New Roman" w:cs="Times New Roman"/>
        </w:rPr>
        <w:t>,</w:t>
      </w:r>
      <w:r w:rsidR="00B87055" w:rsidRPr="00B87055">
        <w:rPr>
          <w:rFonts w:ascii="Times New Roman" w:hAnsi="Times New Roman" w:cs="Times New Roman"/>
        </w:rPr>
        <w:t xml:space="preserve"> </w:t>
      </w:r>
      <w:proofErr w:type="spellStart"/>
      <w:r w:rsidR="00B87055" w:rsidRPr="00F25177">
        <w:rPr>
          <w:rFonts w:ascii="Times New Roman" w:hAnsi="Times New Roman" w:cs="Times New Roman"/>
          <w:i/>
        </w:rPr>
        <w:t>mTBI</w:t>
      </w:r>
      <w:proofErr w:type="spellEnd"/>
      <w:r w:rsidR="005241F1">
        <w:rPr>
          <w:rFonts w:ascii="Times New Roman" w:hAnsi="Times New Roman" w:cs="Times New Roman"/>
        </w:rPr>
        <w:t xml:space="preserve"> </w:t>
      </w:r>
      <w:r w:rsidR="00B87055" w:rsidRPr="00B87055">
        <w:rPr>
          <w:rFonts w:ascii="Times New Roman" w:hAnsi="Times New Roman" w:cs="Times New Roman"/>
        </w:rPr>
        <w:t>mild traumatic brain injury.</w:t>
      </w:r>
    </w:p>
    <w:p w14:paraId="231571AE" w14:textId="77777777" w:rsidR="00B87055" w:rsidRDefault="00B8705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7DA031" w14:textId="6ECBD680" w:rsidR="008C6037" w:rsidRPr="00885C0F" w:rsidRDefault="008C6037" w:rsidP="008C6037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5241F1">
        <w:rPr>
          <w:rFonts w:ascii="Times New Roman" w:hAnsi="Times New Roman" w:cs="Times New Roman"/>
          <w:b/>
          <w:bCs/>
          <w:i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iCs/>
        </w:rPr>
        <w:t>T</w:t>
      </w:r>
      <w:r w:rsidRPr="005241F1">
        <w:rPr>
          <w:rFonts w:ascii="Times New Roman" w:hAnsi="Times New Roman" w:cs="Times New Roman"/>
          <w:b/>
          <w:bCs/>
          <w:iCs/>
        </w:rPr>
        <w:t xml:space="preserve">able </w:t>
      </w:r>
      <w:r w:rsidR="007B0B02">
        <w:rPr>
          <w:rFonts w:ascii="Times New Roman" w:hAnsi="Times New Roman" w:cs="Times New Roman"/>
          <w:b/>
          <w:bCs/>
          <w:iCs/>
        </w:rPr>
        <w:t>S</w:t>
      </w:r>
      <w:r>
        <w:rPr>
          <w:rFonts w:ascii="Times New Roman" w:hAnsi="Times New Roman" w:cs="Times New Roman"/>
          <w:b/>
          <w:bCs/>
          <w:iCs/>
        </w:rPr>
        <w:t>1.</w:t>
      </w:r>
      <w:r w:rsidRPr="005241F1">
        <w:rPr>
          <w:rFonts w:ascii="Times New Roman" w:hAnsi="Times New Roman" w:cs="Times New Roman"/>
          <w:b/>
          <w:bCs/>
          <w:iCs/>
        </w:rPr>
        <w:t xml:space="preserve"> </w:t>
      </w:r>
      <w:r w:rsidRPr="005241F1">
        <w:rPr>
          <w:rFonts w:ascii="Times New Roman" w:hAnsi="Times New Roman" w:cs="Times New Roman"/>
          <w:bCs/>
        </w:rPr>
        <w:t xml:space="preserve">Model clinical performance </w:t>
      </w:r>
      <w:r>
        <w:rPr>
          <w:rFonts w:ascii="Times New Roman" w:hAnsi="Times New Roman" w:cs="Times New Roman"/>
          <w:bCs/>
        </w:rPr>
        <w:t>by age group</w:t>
      </w:r>
    </w:p>
    <w:tbl>
      <w:tblPr>
        <w:tblW w:w="9026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8"/>
        <w:gridCol w:w="1261"/>
        <w:gridCol w:w="1620"/>
        <w:gridCol w:w="1701"/>
        <w:gridCol w:w="1701"/>
        <w:gridCol w:w="1655"/>
      </w:tblGrid>
      <w:tr w:rsidR="008C6037" w:rsidRPr="00B87055" w14:paraId="1F5CAFD4" w14:textId="77777777" w:rsidTr="00C36C29">
        <w:tc>
          <w:tcPr>
            <w:tcW w:w="1088" w:type="dxa"/>
            <w:tcBorders>
              <w:top w:val="single" w:sz="8" w:space="0" w:color="auto"/>
              <w:bottom w:val="single" w:sz="8" w:space="0" w:color="auto"/>
            </w:tcBorders>
          </w:tcPr>
          <w:p w14:paraId="20776B1E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52648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 group 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A5D76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 predicted valu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078BF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 predicted valu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4FB0C" w14:textId="77777777" w:rsidR="008C6037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  <w:p w14:paraId="550FD606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6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275C6" w14:textId="77777777" w:rsidR="008C6037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</w:p>
          <w:p w14:paraId="1CBD25B7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8C6037" w:rsidRPr="00B87055" w14:paraId="073F7B37" w14:textId="77777777" w:rsidTr="00C36C29">
        <w:trPr>
          <w:trHeight w:val="277"/>
        </w:trPr>
        <w:tc>
          <w:tcPr>
            <w:tcW w:w="108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1D22365" w14:textId="77777777" w:rsidR="008C6037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EPTICH</w:t>
            </w:r>
          </w:p>
          <w:p w14:paraId="35A4A931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B8BEE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≤ X &lt; 1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3D5BF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93-1.000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BC147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019-0.038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27FD0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.715-0.876)</w:t>
            </w:r>
          </w:p>
        </w:tc>
        <w:tc>
          <w:tcPr>
            <w:tcW w:w="1655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DF8D4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.426-0.457)</w:t>
            </w:r>
          </w:p>
        </w:tc>
      </w:tr>
      <w:tr w:rsidR="008C6037" w:rsidRPr="00B87055" w14:paraId="001D7A52" w14:textId="77777777" w:rsidTr="00C36C29">
        <w:trPr>
          <w:trHeight w:val="277"/>
        </w:trPr>
        <w:tc>
          <w:tcPr>
            <w:tcW w:w="1088" w:type="dxa"/>
            <w:vMerge/>
            <w:tcBorders>
              <w:top w:val="nil"/>
              <w:bottom w:val="nil"/>
            </w:tcBorders>
          </w:tcPr>
          <w:p w14:paraId="2966A82E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EA3D9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1≤ X &lt; 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0A0CB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95-1.00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595EB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020-0.04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509BF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.832-0.992)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3D921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.567-0.582)</w:t>
            </w:r>
          </w:p>
        </w:tc>
      </w:tr>
      <w:tr w:rsidR="008C6037" w:rsidRPr="00B87055" w14:paraId="6E73F5B2" w14:textId="77777777" w:rsidTr="00C36C29">
        <w:trPr>
          <w:trHeight w:val="277"/>
        </w:trPr>
        <w:tc>
          <w:tcPr>
            <w:tcW w:w="1088" w:type="dxa"/>
            <w:vMerge/>
            <w:tcBorders>
              <w:top w:val="nil"/>
              <w:bottom w:val="nil"/>
            </w:tcBorders>
          </w:tcPr>
          <w:p w14:paraId="05EA392A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FBB88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 xml:space="preserve">3≤ X &lt; 6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A05E4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81-1.00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0D94E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.024-0.02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D6A7E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.830-1.000)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B1F7D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.698-0.709)</w:t>
            </w:r>
          </w:p>
        </w:tc>
      </w:tr>
      <w:tr w:rsidR="008C6037" w:rsidRPr="00B87055" w14:paraId="16908BEB" w14:textId="77777777" w:rsidTr="00C36C29">
        <w:trPr>
          <w:trHeight w:val="277"/>
        </w:trPr>
        <w:tc>
          <w:tcPr>
            <w:tcW w:w="1088" w:type="dxa"/>
            <w:vMerge/>
            <w:tcBorders>
              <w:top w:val="nil"/>
              <w:bottom w:val="nil"/>
            </w:tcBorders>
          </w:tcPr>
          <w:p w14:paraId="71A58E18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9263A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 xml:space="preserve">6≤ X &lt; 12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C747C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86-0.99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D84CD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011-0.03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C7874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.758-0.974)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5B4A9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.705-0.724)</w:t>
            </w:r>
          </w:p>
        </w:tc>
      </w:tr>
      <w:tr w:rsidR="008C6037" w:rsidRPr="00B87055" w14:paraId="3944A5CA" w14:textId="77777777" w:rsidTr="00C36C29">
        <w:trPr>
          <w:trHeight w:val="277"/>
        </w:trPr>
        <w:tc>
          <w:tcPr>
            <w:tcW w:w="1088" w:type="dxa"/>
            <w:vMerge/>
            <w:tcBorders>
              <w:top w:val="nil"/>
              <w:bottom w:val="nil"/>
            </w:tcBorders>
          </w:tcPr>
          <w:p w14:paraId="425465A7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C82BF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12≤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 xml:space="preserve">&lt;18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0B360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83-0.99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AE497C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017-0.02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5EB32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.850-1.000)</w:t>
            </w:r>
          </w:p>
        </w:tc>
        <w:tc>
          <w:tcPr>
            <w:tcW w:w="165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CAC23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0.689-0.717)</w:t>
            </w:r>
          </w:p>
        </w:tc>
      </w:tr>
      <w:tr w:rsidR="008C6037" w:rsidRPr="00B87055" w14:paraId="26924B86" w14:textId="77777777" w:rsidTr="00C36C29">
        <w:trPr>
          <w:trHeight w:val="277"/>
        </w:trPr>
        <w:tc>
          <w:tcPr>
            <w:tcW w:w="1088" w:type="dxa"/>
            <w:vMerge/>
            <w:tcBorders>
              <w:top w:val="nil"/>
              <w:bottom w:val="single" w:sz="4" w:space="0" w:color="auto"/>
            </w:tcBorders>
          </w:tcPr>
          <w:p w14:paraId="1998FF97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20917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738AE8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983-1.00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487B4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016-0.02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6B851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.912-0.988)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9D08C" w14:textId="77777777" w:rsidR="008C6037" w:rsidRPr="00FC6F50" w:rsidRDefault="008C6037" w:rsidP="00C36C2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.669-0.675)</w:t>
            </w:r>
          </w:p>
        </w:tc>
      </w:tr>
    </w:tbl>
    <w:p w14:paraId="61753A3A" w14:textId="77777777" w:rsidR="0078604B" w:rsidRDefault="008C6037" w:rsidP="008C6037">
      <w:pPr>
        <w:widowControl/>
        <w:wordWrap/>
        <w:autoSpaceDE/>
        <w:autoSpaceDN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5E1FBEF5" w14:textId="1CF0D806" w:rsidR="00200021" w:rsidRPr="00D17636" w:rsidRDefault="0078604B" w:rsidP="00D17636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78604B">
        <w:rPr>
          <w:rFonts w:ascii="Times New Roman" w:hAnsi="Times New Roman" w:cs="Times New Roman"/>
          <w:b/>
          <w:bCs/>
        </w:rPr>
        <w:t xml:space="preserve">Supplementary Table </w:t>
      </w:r>
      <w:r w:rsidR="00D17636">
        <w:rPr>
          <w:rFonts w:ascii="Times New Roman" w:hAnsi="Times New Roman" w:cs="Times New Roman"/>
          <w:b/>
          <w:bCs/>
        </w:rPr>
        <w:t>S2.</w:t>
      </w:r>
      <w:r w:rsidR="00200021" w:rsidRPr="00550D6D">
        <w:rPr>
          <w:rFonts w:cs="Times New Roman"/>
          <w:bCs/>
        </w:rPr>
        <w:t xml:space="preserve"> </w:t>
      </w:r>
      <w:r w:rsidR="00200021" w:rsidRPr="00D17636">
        <w:rPr>
          <w:rFonts w:ascii="Times New Roman" w:hAnsi="Times New Roman" w:cs="Times New Roman"/>
          <w:bCs/>
        </w:rPr>
        <w:t>Five scale head CT ordering tendency score results on the simulation cases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1"/>
        <w:gridCol w:w="1773"/>
        <w:gridCol w:w="1773"/>
        <w:gridCol w:w="1773"/>
        <w:gridCol w:w="1774"/>
      </w:tblGrid>
      <w:tr w:rsidR="00200021" w:rsidRPr="00073B14" w14:paraId="351662CC" w14:textId="77777777" w:rsidTr="00CA5FE9">
        <w:trPr>
          <w:trHeight w:val="63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DA708" w14:textId="77777777" w:rsidR="00200021" w:rsidRPr="008E5B66" w:rsidRDefault="00200021" w:rsidP="00CA5FE9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B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l decision on head CT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D9234" w14:textId="77777777" w:rsidR="00200021" w:rsidRPr="008E5B66" w:rsidRDefault="00200021" w:rsidP="00CA5FE9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B66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DEEPTICH</w:t>
            </w:r>
            <w:r w:rsidRPr="008E5B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recommendation on head CT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5B09F" w14:textId="05B0E559" w:rsidR="00200021" w:rsidRPr="008E5B66" w:rsidRDefault="00200021" w:rsidP="00CA5FE9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B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fore DEEPTICH recommendation</w:t>
            </w:r>
            <w:r w:rsidR="00A909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8E5B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0AB33" w14:textId="20B40B13" w:rsidR="00200021" w:rsidRPr="008E5B66" w:rsidRDefault="00200021" w:rsidP="00CA5FE9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B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ter</w:t>
            </w:r>
            <w:r w:rsidR="00A909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E5B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EPTICH recommendation</w:t>
            </w:r>
            <w:r w:rsidR="00A9090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8E5B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492F3" w14:textId="77777777" w:rsidR="00200021" w:rsidRPr="008E5B66" w:rsidRDefault="00200021" w:rsidP="00CA5FE9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B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ndency (SD)</w:t>
            </w:r>
          </w:p>
        </w:tc>
      </w:tr>
      <w:tr w:rsidR="00200021" w:rsidRPr="00073B14" w14:paraId="60C646A4" w14:textId="77777777" w:rsidTr="00177404">
        <w:trPr>
          <w:trHeight w:val="340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902E1" w14:textId="77777777" w:rsidR="00200021" w:rsidRPr="00CA5FE9" w:rsidRDefault="00200021" w:rsidP="00177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</w:p>
          <w:p w14:paraId="3E503241" w14:textId="77777777" w:rsidR="00200021" w:rsidRPr="00CA5FE9" w:rsidRDefault="00200021" w:rsidP="00177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CA5FE9">
              <w:rPr>
                <w:rFonts w:ascii="Times New Roman" w:hAnsi="Times New Roman" w:cs="Times New Roman"/>
                <w:bCs/>
                <w:sz w:val="16"/>
                <w:szCs w:val="16"/>
              </w:rPr>
              <w:t>n =</w:t>
            </w:r>
            <w:r w:rsidRPr="00CA5F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528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4AA27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Yes (n =</w:t>
            </w:r>
            <w:r w:rsidRPr="00CA5FE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198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05909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3.46 (1.13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470F5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3.97 (0.80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E33CF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0.51 (0.78)</w:t>
            </w:r>
          </w:p>
        </w:tc>
      </w:tr>
      <w:tr w:rsidR="00200021" w:rsidRPr="00073B14" w14:paraId="5A569E81" w14:textId="77777777" w:rsidTr="00177404">
        <w:trPr>
          <w:trHeight w:val="340"/>
        </w:trPr>
        <w:tc>
          <w:tcPr>
            <w:tcW w:w="1271" w:type="dxa"/>
            <w:vMerge/>
            <w:vAlign w:val="center"/>
            <w:hideMark/>
          </w:tcPr>
          <w:p w14:paraId="3190F57E" w14:textId="77777777" w:rsidR="00200021" w:rsidRPr="00CA5FE9" w:rsidRDefault="00200021" w:rsidP="00177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6BC8A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No (n =</w:t>
            </w:r>
            <w:r w:rsidRPr="00CA5FE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330)</w:t>
            </w: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BC4D6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2.69 (0.99)</w:t>
            </w: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B2340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2.27 (0.83)</w:t>
            </w:r>
          </w:p>
        </w:tc>
        <w:tc>
          <w:tcPr>
            <w:tcW w:w="17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44278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-0.42 (0.62)</w:t>
            </w:r>
          </w:p>
        </w:tc>
      </w:tr>
      <w:tr w:rsidR="00200021" w:rsidRPr="00073B14" w14:paraId="4968A69A" w14:textId="77777777" w:rsidTr="00177404">
        <w:trPr>
          <w:trHeight w:val="340"/>
        </w:trPr>
        <w:tc>
          <w:tcPr>
            <w:tcW w:w="127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B9B72" w14:textId="77777777" w:rsidR="00200021" w:rsidRPr="00CA5FE9" w:rsidRDefault="00200021" w:rsidP="00177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  <w:p w14:paraId="0057436D" w14:textId="77777777" w:rsidR="00200021" w:rsidRPr="00CA5FE9" w:rsidRDefault="00200021" w:rsidP="00177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CA5FE9">
              <w:rPr>
                <w:rFonts w:ascii="Times New Roman" w:hAnsi="Times New Roman" w:cs="Times New Roman"/>
                <w:bCs/>
                <w:sz w:val="16"/>
                <w:szCs w:val="16"/>
              </w:rPr>
              <w:t>n =</w:t>
            </w:r>
            <w:r w:rsidRPr="00CA5F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87)</w:t>
            </w: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26C5D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Yes (n =</w:t>
            </w:r>
            <w:r w:rsidRPr="00CA5FE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142)</w:t>
            </w: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C3F55D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3.98 (0.87)</w:t>
            </w: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8E73F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4.23 (0.71)</w:t>
            </w:r>
          </w:p>
        </w:tc>
        <w:tc>
          <w:tcPr>
            <w:tcW w:w="17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C3C78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0.24 (0.61)</w:t>
            </w:r>
          </w:p>
        </w:tc>
      </w:tr>
      <w:tr w:rsidR="00200021" w:rsidRPr="00073B14" w14:paraId="5977C6BE" w14:textId="77777777" w:rsidTr="00177404">
        <w:trPr>
          <w:trHeight w:val="340"/>
        </w:trPr>
        <w:tc>
          <w:tcPr>
            <w:tcW w:w="1271" w:type="dxa"/>
            <w:vMerge/>
            <w:vAlign w:val="center"/>
            <w:hideMark/>
          </w:tcPr>
          <w:p w14:paraId="4ECC4812" w14:textId="77777777" w:rsidR="00200021" w:rsidRPr="00CA5FE9" w:rsidRDefault="00200021" w:rsidP="00177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5CA7C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No (n =</w:t>
            </w:r>
            <w:r w:rsidRPr="00CA5FE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145)</w:t>
            </w: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5B8C3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3.57 (0.74)</w:t>
            </w: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DCFC8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2.82 (0.83)</w:t>
            </w:r>
          </w:p>
        </w:tc>
        <w:tc>
          <w:tcPr>
            <w:tcW w:w="17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8F550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-0.75(0.66)</w:t>
            </w:r>
          </w:p>
        </w:tc>
      </w:tr>
      <w:tr w:rsidR="00200021" w:rsidRPr="00073B14" w14:paraId="2A88081C" w14:textId="77777777" w:rsidTr="00177404">
        <w:trPr>
          <w:trHeight w:val="340"/>
        </w:trPr>
        <w:tc>
          <w:tcPr>
            <w:tcW w:w="127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104834" w14:textId="77777777" w:rsidR="00200021" w:rsidRPr="00CA5FE9" w:rsidRDefault="00200021" w:rsidP="00177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  <w:p w14:paraId="02AEE34A" w14:textId="77777777" w:rsidR="00200021" w:rsidRPr="00CA5FE9" w:rsidRDefault="00200021" w:rsidP="00177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CA5FE9">
              <w:rPr>
                <w:rFonts w:ascii="Times New Roman" w:hAnsi="Times New Roman" w:cs="Times New Roman"/>
                <w:bCs/>
                <w:sz w:val="16"/>
                <w:szCs w:val="16"/>
              </w:rPr>
              <w:t>n =</w:t>
            </w:r>
            <w:r w:rsidRPr="00CA5F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41) </w:t>
            </w: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22CAF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Yes (n =</w:t>
            </w:r>
            <w:r w:rsidRPr="00CA5FE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8DBCB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2.14 (0.44)</w:t>
            </w: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4B747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3.33 (0.67)</w:t>
            </w:r>
          </w:p>
        </w:tc>
        <w:tc>
          <w:tcPr>
            <w:tcW w:w="17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806C1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1.20 (0.75)</w:t>
            </w:r>
          </w:p>
        </w:tc>
      </w:tr>
      <w:tr w:rsidR="00200021" w:rsidRPr="00073B14" w14:paraId="4BE2049F" w14:textId="77777777" w:rsidTr="00177404">
        <w:trPr>
          <w:trHeight w:val="340"/>
        </w:trPr>
        <w:tc>
          <w:tcPr>
            <w:tcW w:w="1271" w:type="dxa"/>
            <w:vMerge/>
            <w:vAlign w:val="center"/>
            <w:hideMark/>
          </w:tcPr>
          <w:p w14:paraId="3FABE686" w14:textId="77777777" w:rsidR="00200021" w:rsidRPr="00CA5FE9" w:rsidRDefault="00200021" w:rsidP="001774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7800A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No (n =</w:t>
            </w:r>
            <w:r w:rsidRPr="00CA5FE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185)</w:t>
            </w: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7E5E9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1.99 (0.47)</w:t>
            </w:r>
          </w:p>
        </w:tc>
        <w:tc>
          <w:tcPr>
            <w:tcW w:w="17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BF329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1.83 (0.51)</w:t>
            </w:r>
          </w:p>
        </w:tc>
        <w:tc>
          <w:tcPr>
            <w:tcW w:w="17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C4BBA" w14:textId="77777777" w:rsidR="00200021" w:rsidRPr="00CA5FE9" w:rsidRDefault="00200021" w:rsidP="001774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E9">
              <w:rPr>
                <w:rFonts w:ascii="Times New Roman" w:hAnsi="Times New Roman" w:cs="Times New Roman"/>
                <w:sz w:val="16"/>
                <w:szCs w:val="16"/>
              </w:rPr>
              <w:t>-0.16 (0.44)</w:t>
            </w:r>
          </w:p>
        </w:tc>
      </w:tr>
    </w:tbl>
    <w:p w14:paraId="38D830E3" w14:textId="236A0C98" w:rsidR="00200021" w:rsidRDefault="00200021" w:rsidP="00FE1F55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6C323BA8" w14:textId="082A6D0C" w:rsidR="00CC5EC0" w:rsidRPr="008C6037" w:rsidRDefault="00CC5EC0" w:rsidP="008C6037">
      <w:pPr>
        <w:widowControl/>
        <w:wordWrap/>
        <w:autoSpaceDE/>
        <w:autoSpaceDN/>
        <w:rPr>
          <w:rFonts w:ascii="Times New Roman" w:hAnsi="Times New Roman" w:cs="Times New Roman"/>
          <w:b/>
          <w:bCs/>
          <w:i/>
          <w:iCs/>
        </w:rPr>
      </w:pPr>
      <w:r w:rsidRPr="005241F1">
        <w:rPr>
          <w:rFonts w:ascii="Times New Roman" w:hAnsi="Times New Roman" w:cs="Times New Roman"/>
          <w:b/>
          <w:bCs/>
          <w:iCs/>
        </w:rPr>
        <w:t xml:space="preserve">Supplementary </w:t>
      </w:r>
      <w:r w:rsidR="005241F1" w:rsidRPr="005241F1">
        <w:rPr>
          <w:rFonts w:ascii="Times New Roman" w:hAnsi="Times New Roman" w:cs="Times New Roman"/>
          <w:b/>
          <w:bCs/>
          <w:iCs/>
        </w:rPr>
        <w:t>T</w:t>
      </w:r>
      <w:r w:rsidRPr="005241F1">
        <w:rPr>
          <w:rFonts w:ascii="Times New Roman" w:hAnsi="Times New Roman" w:cs="Times New Roman"/>
          <w:b/>
          <w:bCs/>
          <w:iCs/>
        </w:rPr>
        <w:t xml:space="preserve">able </w:t>
      </w:r>
      <w:r w:rsidR="007B0B02">
        <w:rPr>
          <w:rFonts w:ascii="Times New Roman" w:hAnsi="Times New Roman" w:cs="Times New Roman"/>
          <w:b/>
          <w:bCs/>
          <w:iCs/>
        </w:rPr>
        <w:t>S</w:t>
      </w:r>
      <w:r w:rsidR="00506064">
        <w:rPr>
          <w:rFonts w:ascii="Times New Roman" w:hAnsi="Times New Roman" w:cs="Times New Roman"/>
          <w:b/>
          <w:bCs/>
          <w:iCs/>
        </w:rPr>
        <w:t>3</w:t>
      </w:r>
      <w:r w:rsidR="005241F1" w:rsidRPr="005241F1">
        <w:rPr>
          <w:rFonts w:ascii="Times New Roman" w:hAnsi="Times New Roman" w:cs="Times New Roman"/>
          <w:b/>
          <w:bCs/>
          <w:iCs/>
        </w:rPr>
        <w:t>.</w:t>
      </w:r>
      <w:r w:rsidRPr="005241F1">
        <w:rPr>
          <w:rFonts w:ascii="Times New Roman" w:hAnsi="Times New Roman" w:cs="Times New Roman"/>
          <w:bCs/>
        </w:rPr>
        <w:t xml:space="preserve"> Simulation cases matrix (</w:t>
      </w:r>
      <w:r w:rsidRPr="00F25177">
        <w:rPr>
          <w:rFonts w:ascii="Times New Roman" w:hAnsi="Times New Roman" w:cs="Times New Roman"/>
          <w:bCs/>
        </w:rPr>
        <w:t>n</w:t>
      </w:r>
      <w:r w:rsidR="005241F1">
        <w:rPr>
          <w:rFonts w:ascii="Times New Roman" w:hAnsi="Times New Roman" w:cs="Times New Roman"/>
          <w:bCs/>
        </w:rPr>
        <w:t xml:space="preserve"> </w:t>
      </w:r>
      <w:r w:rsidRPr="005241F1">
        <w:rPr>
          <w:rFonts w:ascii="Times New Roman" w:hAnsi="Times New Roman" w:cs="Times New Roman"/>
          <w:bCs/>
        </w:rPr>
        <w:t>=</w:t>
      </w:r>
      <w:r w:rsidR="005241F1">
        <w:rPr>
          <w:rFonts w:ascii="Times New Roman" w:hAnsi="Times New Roman" w:cs="Times New Roman"/>
          <w:bCs/>
        </w:rPr>
        <w:t xml:space="preserve"> </w:t>
      </w:r>
      <w:r w:rsidRPr="005241F1">
        <w:rPr>
          <w:rFonts w:ascii="Times New Roman" w:hAnsi="Times New Roman" w:cs="Times New Roman"/>
          <w:bCs/>
        </w:rPr>
        <w:t>24)</w:t>
      </w:r>
    </w:p>
    <w:tbl>
      <w:tblPr>
        <w:tblW w:w="6804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1418"/>
        <w:gridCol w:w="1701"/>
        <w:gridCol w:w="1842"/>
      </w:tblGrid>
      <w:tr w:rsidR="00CC5EC0" w:rsidRPr="00B87055" w14:paraId="3062AFF5" w14:textId="77777777" w:rsidTr="005241F1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797F6" w14:textId="77777777" w:rsidR="00CC5EC0" w:rsidRPr="00FC6F50" w:rsidRDefault="00CC5EC0" w:rsidP="005241F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1" w:type="dxa"/>
            <w:gridSpan w:val="3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DA2FE" w14:textId="441D6F3C" w:rsidR="00CC5EC0" w:rsidRPr="00FC6F50" w:rsidRDefault="00CC5EC0" w:rsidP="00F2517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CARN risk</w:t>
            </w:r>
          </w:p>
        </w:tc>
      </w:tr>
      <w:tr w:rsidR="00CC5EC0" w:rsidRPr="00B87055" w14:paraId="4612822B" w14:textId="77777777" w:rsidTr="005241F1"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520FF" w14:textId="77777777" w:rsidR="00CC5EC0" w:rsidRPr="00FC6F50" w:rsidRDefault="00CC5EC0" w:rsidP="005241F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FAC0E" w14:textId="5BCAD76C" w:rsidR="00CC5EC0" w:rsidRPr="00FC6F50" w:rsidRDefault="00CC5EC0" w:rsidP="00F2517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Low (</w:t>
            </w:r>
            <w:r w:rsidRPr="00F2517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5241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241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8719F" w14:textId="1E5C85EB" w:rsidR="00CC5EC0" w:rsidRPr="00FC6F50" w:rsidRDefault="00CC5EC0" w:rsidP="00F2517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Intermediate (</w:t>
            </w:r>
            <w:r w:rsidRPr="00F2517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5241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241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1842" w:type="dxa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FBC71D" w14:textId="72229791" w:rsidR="00CC5EC0" w:rsidRPr="00FC6F50" w:rsidRDefault="00CC5EC0" w:rsidP="00F2517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High (</w:t>
            </w:r>
            <w:r w:rsidRPr="00F2517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5241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241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CC5EC0" w:rsidRPr="00B87055" w14:paraId="015D40E5" w14:textId="77777777" w:rsidTr="005241F1"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89545" w14:textId="3195D23B" w:rsidR="00CC5EC0" w:rsidRPr="00FC6F50" w:rsidRDefault="00CC5EC0" w:rsidP="005241F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˂ 2year-old (</w:t>
            </w:r>
            <w:r w:rsidRPr="00F2517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5241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241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3563F" w14:textId="77777777" w:rsidR="00CC5EC0" w:rsidRPr="00FC6F50" w:rsidRDefault="00CC5EC0" w:rsidP="00F2517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0BB74" w14:textId="77777777" w:rsidR="00CC5EC0" w:rsidRPr="00FC6F50" w:rsidRDefault="00CC5EC0" w:rsidP="00F2517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421B0" w14:textId="77777777" w:rsidR="00CC5EC0" w:rsidRPr="00FC6F50" w:rsidRDefault="00CC5EC0" w:rsidP="00F2517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C5EC0" w:rsidRPr="00B87055" w14:paraId="5B6CCAC4" w14:textId="77777777" w:rsidTr="005241F1"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F5081" w14:textId="05906227" w:rsidR="00CC5EC0" w:rsidRPr="00FC6F50" w:rsidRDefault="00CC5EC0" w:rsidP="005241F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≥ 2year-old (</w:t>
            </w:r>
            <w:r w:rsidRPr="00F2517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5241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5241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C6F50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0515D" w14:textId="77777777" w:rsidR="00CC5EC0" w:rsidRPr="00FC6F50" w:rsidRDefault="00CC5EC0" w:rsidP="00F2517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E1C66" w14:textId="77777777" w:rsidR="00CC5EC0" w:rsidRPr="00FC6F50" w:rsidRDefault="00CC5EC0" w:rsidP="00F2517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45710" w14:textId="77777777" w:rsidR="00CC5EC0" w:rsidRPr="00FC6F50" w:rsidRDefault="00CC5EC0" w:rsidP="00F2517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2151F657" w14:textId="77777777" w:rsidR="005241F1" w:rsidRDefault="005241F1">
      <w:pPr>
        <w:widowControl/>
        <w:wordWrap/>
        <w:autoSpaceDE/>
        <w:autoSpaceDN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596AE1B8" w14:textId="5EA61802" w:rsidR="007C1AD5" w:rsidRPr="007B0B02" w:rsidRDefault="007C1AD5" w:rsidP="007C1AD5">
      <w:pPr>
        <w:widowControl/>
        <w:wordWrap/>
        <w:autoSpaceDE/>
        <w:autoSpaceDN/>
        <w:rPr>
          <w:rFonts w:ascii="Times New Roman" w:hAnsi="Times New Roman" w:cs="Times New Roman"/>
          <w:b/>
          <w:bCs/>
          <w:i/>
          <w:iCs/>
        </w:rPr>
      </w:pPr>
      <w:r w:rsidRPr="005241F1">
        <w:rPr>
          <w:rFonts w:ascii="Times New Roman" w:hAnsi="Times New Roman" w:cs="Times New Roman"/>
          <w:b/>
          <w:bCs/>
          <w:iCs/>
        </w:rPr>
        <w:t xml:space="preserve">Supplementary Table </w:t>
      </w:r>
      <w:r>
        <w:rPr>
          <w:rFonts w:ascii="Times New Roman" w:hAnsi="Times New Roman" w:cs="Times New Roman"/>
          <w:b/>
          <w:bCs/>
          <w:iCs/>
        </w:rPr>
        <w:t>S</w:t>
      </w:r>
      <w:r w:rsidRPr="005241F1">
        <w:rPr>
          <w:rFonts w:ascii="Times New Roman" w:hAnsi="Times New Roman" w:cs="Times New Roman"/>
          <w:b/>
          <w:bCs/>
          <w:iCs/>
        </w:rPr>
        <w:t>3.</w:t>
      </w:r>
      <w:r w:rsidRPr="005241F1">
        <w:rPr>
          <w:rFonts w:ascii="Times New Roman" w:hAnsi="Times New Roman" w:cs="Times New Roman"/>
          <w:bCs/>
          <w:iCs/>
        </w:rPr>
        <w:t xml:space="preserve"> </w:t>
      </w:r>
      <w:r w:rsidRPr="005241F1">
        <w:rPr>
          <w:rFonts w:ascii="Times New Roman" w:hAnsi="Times New Roman" w:cs="Times New Roman"/>
          <w:bCs/>
        </w:rPr>
        <w:t xml:space="preserve">Ordering a head CT decision result according to </w:t>
      </w:r>
      <w:r w:rsidR="0028717B">
        <w:rPr>
          <w:rFonts w:ascii="Times New Roman" w:hAnsi="Times New Roman" w:cs="Times New Roman"/>
          <w:bCs/>
        </w:rPr>
        <w:t xml:space="preserve">the </w:t>
      </w:r>
      <w:r w:rsidRPr="005241F1">
        <w:rPr>
          <w:rFonts w:ascii="Times New Roman" w:hAnsi="Times New Roman" w:cs="Times New Roman"/>
          <w:bCs/>
        </w:rPr>
        <w:t>risk of cases</w:t>
      </w:r>
    </w:p>
    <w:tbl>
      <w:tblPr>
        <w:tblStyle w:val="21"/>
        <w:tblW w:w="9078" w:type="dxa"/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2268"/>
        <w:gridCol w:w="2268"/>
        <w:gridCol w:w="1423"/>
      </w:tblGrid>
      <w:tr w:rsidR="007C1AD5" w:rsidRPr="00C62C1B" w14:paraId="2F1FE9E8" w14:textId="77777777" w:rsidTr="00F56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14:paraId="74622F73" w14:textId="77777777" w:rsidR="007C1AD5" w:rsidRPr="00C62C1B" w:rsidRDefault="007C1AD5" w:rsidP="00F56EC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985" w:type="dxa"/>
            <w:vMerge w:val="restart"/>
            <w:noWrap/>
            <w:vAlign w:val="center"/>
            <w:hideMark/>
          </w:tcPr>
          <w:p w14:paraId="75C34649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CARN risk</w:t>
            </w:r>
          </w:p>
        </w:tc>
        <w:tc>
          <w:tcPr>
            <w:tcW w:w="2268" w:type="dxa"/>
            <w:vMerge w:val="restart"/>
            <w:noWrap/>
            <w:vAlign w:val="center"/>
            <w:hideMark/>
          </w:tcPr>
          <w:p w14:paraId="5F6C53EE" w14:textId="729891E2" w:rsidR="007C1AD5" w:rsidRPr="00C62C1B" w:rsidRDefault="007C1AD5" w:rsidP="00F56ECB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fore DEEPTICH recommendation, n</w:t>
            </w:r>
            <w:r w:rsidR="0028717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268" w:type="dxa"/>
            <w:vMerge w:val="restart"/>
            <w:noWrap/>
            <w:vAlign w:val="center"/>
            <w:hideMark/>
          </w:tcPr>
          <w:p w14:paraId="59DCC393" w14:textId="62219318" w:rsidR="007C1AD5" w:rsidRPr="00C62C1B" w:rsidRDefault="007C1AD5" w:rsidP="00F56ECB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fter DEEPTICH recommendation, n</w:t>
            </w:r>
            <w:r w:rsidR="0028717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423" w:type="dxa"/>
            <w:vMerge w:val="restart"/>
            <w:noWrap/>
            <w:vAlign w:val="center"/>
            <w:hideMark/>
          </w:tcPr>
          <w:p w14:paraId="0547D0BF" w14:textId="3F377E1A" w:rsidR="007C1AD5" w:rsidRPr="00C62C1B" w:rsidRDefault="0028717B" w:rsidP="0028717B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3282">
              <w:rPr>
                <w:rFonts w:ascii="Times New Roman" w:eastAsia="맑은 고딕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  <w:r w:rsidR="007C1AD5"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lue</w:t>
            </w:r>
          </w:p>
        </w:tc>
      </w:tr>
      <w:tr w:rsidR="007C1AD5" w:rsidRPr="00C62C1B" w14:paraId="4A460871" w14:textId="77777777" w:rsidTr="00F56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5D3DCC" w14:textId="77777777" w:rsidR="007C1AD5" w:rsidRPr="00C62C1B" w:rsidRDefault="007C1AD5" w:rsidP="00F56EC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7218B71D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3935C50D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5ED564C1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23" w:type="dxa"/>
            <w:vMerge/>
            <w:vAlign w:val="center"/>
            <w:hideMark/>
          </w:tcPr>
          <w:p w14:paraId="3B872292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7C1AD5" w:rsidRPr="00C62C1B" w14:paraId="365E98C8" w14:textId="77777777" w:rsidTr="00F56EC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  <w:bottom w:val="single" w:sz="4" w:space="0" w:color="7F7F7F"/>
            </w:tcBorders>
            <w:vAlign w:val="center"/>
            <w:hideMark/>
          </w:tcPr>
          <w:p w14:paraId="7BBEA2E0" w14:textId="77777777" w:rsidR="007C1AD5" w:rsidRPr="00C62C1B" w:rsidRDefault="007C1AD5" w:rsidP="00F56EC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 2 years</w:t>
            </w:r>
          </w:p>
        </w:tc>
        <w:tc>
          <w:tcPr>
            <w:tcW w:w="1985" w:type="dxa"/>
            <w:tcBorders>
              <w:top w:val="single" w:sz="4" w:space="0" w:color="7F7F7F"/>
              <w:bottom w:val="nil"/>
            </w:tcBorders>
            <w:noWrap/>
            <w:vAlign w:val="center"/>
            <w:hideMark/>
          </w:tcPr>
          <w:p w14:paraId="5B7B64AF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ow (</w:t>
            </w:r>
            <w:r w:rsidRPr="00F251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)</w:t>
            </w:r>
          </w:p>
        </w:tc>
        <w:tc>
          <w:tcPr>
            <w:tcW w:w="2268" w:type="dxa"/>
            <w:tcBorders>
              <w:top w:val="single" w:sz="4" w:space="0" w:color="7F7F7F"/>
              <w:bottom w:val="nil"/>
            </w:tcBorders>
            <w:noWrap/>
            <w:vAlign w:val="center"/>
            <w:hideMark/>
          </w:tcPr>
          <w:p w14:paraId="27D26A6A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 (33.6)</w:t>
            </w:r>
          </w:p>
        </w:tc>
        <w:tc>
          <w:tcPr>
            <w:tcW w:w="2268" w:type="dxa"/>
            <w:tcBorders>
              <w:top w:val="single" w:sz="4" w:space="0" w:color="7F7F7F"/>
              <w:bottom w:val="nil"/>
            </w:tcBorders>
            <w:noWrap/>
            <w:vAlign w:val="center"/>
            <w:hideMark/>
          </w:tcPr>
          <w:p w14:paraId="4E491A02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20.0)</w:t>
            </w:r>
          </w:p>
        </w:tc>
        <w:tc>
          <w:tcPr>
            <w:tcW w:w="1423" w:type="dxa"/>
            <w:tcBorders>
              <w:top w:val="single" w:sz="4" w:space="0" w:color="7F7F7F"/>
              <w:bottom w:val="nil"/>
            </w:tcBorders>
            <w:noWrap/>
            <w:vAlign w:val="center"/>
            <w:hideMark/>
          </w:tcPr>
          <w:p w14:paraId="65778CBA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C1AD5" w:rsidRPr="00C62C1B" w14:paraId="42A7B686" w14:textId="77777777" w:rsidTr="00F56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</w:tcBorders>
            <w:vAlign w:val="center"/>
            <w:hideMark/>
          </w:tcPr>
          <w:p w14:paraId="661808FF" w14:textId="77777777" w:rsidR="007C1AD5" w:rsidRPr="00C62C1B" w:rsidRDefault="007C1AD5" w:rsidP="00F56EC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1DFE65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ntermediate (</w:t>
            </w:r>
            <w:r w:rsidRPr="00F251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=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B547C6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 (44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8F6406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 (49.1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FD2601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2</w:t>
            </w:r>
          </w:p>
        </w:tc>
      </w:tr>
      <w:tr w:rsidR="007C1AD5" w:rsidRPr="00C62C1B" w14:paraId="29273A84" w14:textId="77777777" w:rsidTr="00F56EC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121B6E" w14:textId="77777777" w:rsidR="007C1AD5" w:rsidRPr="00C62C1B" w:rsidRDefault="007C1AD5" w:rsidP="00F56EC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B32240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gh (</w:t>
            </w:r>
            <w:r w:rsidRPr="00F251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35E28B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 (63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40BA8D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 (97.7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4174B6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C1AD5" w:rsidRPr="00C62C1B" w14:paraId="0DF227B7" w14:textId="77777777" w:rsidTr="00F56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0FCAFF8" w14:textId="77777777" w:rsidR="007C1AD5" w:rsidRPr="00C62C1B" w:rsidRDefault="007C1AD5" w:rsidP="00F56EC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C62C1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 2 year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F7AB03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ow (</w:t>
            </w:r>
            <w:r w:rsidRPr="00F251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687DD7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 (48.2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B05C3A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 (31.8)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CEDC9D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C1AD5" w:rsidRPr="00C62C1B" w14:paraId="5F1E3D82" w14:textId="77777777" w:rsidTr="00F56EC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</w:tcBorders>
            <w:vAlign w:val="center"/>
            <w:hideMark/>
          </w:tcPr>
          <w:p w14:paraId="1DEA3F32" w14:textId="77777777" w:rsidR="007C1AD5" w:rsidRPr="00C62C1B" w:rsidRDefault="007C1AD5" w:rsidP="00F56EC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871EFB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ntermediate (</w:t>
            </w:r>
            <w:r w:rsidRPr="00F251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BC5767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 (69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71EA8D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 (67.3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3FFECA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19</w:t>
            </w:r>
          </w:p>
        </w:tc>
      </w:tr>
      <w:tr w:rsidR="007C1AD5" w:rsidRPr="00C62C1B" w14:paraId="59B068F3" w14:textId="77777777" w:rsidTr="00F56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2A91EC" w14:textId="77777777" w:rsidR="007C1AD5" w:rsidRPr="00C62C1B" w:rsidRDefault="007C1AD5" w:rsidP="00F56EC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2CE193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gh (</w:t>
            </w:r>
            <w:r w:rsidRPr="00F2517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D6B240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 (100.0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80FFAA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 (100.0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DD025D" w14:textId="77777777" w:rsidR="007C1AD5" w:rsidRPr="00C62C1B" w:rsidRDefault="007C1AD5" w:rsidP="00F56EC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C62C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4890820C" w14:textId="77777777" w:rsidR="006D75DB" w:rsidRPr="00E5488E" w:rsidRDefault="006D75DB" w:rsidP="005241F1">
      <w:pPr>
        <w:spacing w:beforeLines="50" w:before="120" w:after="0" w:line="480" w:lineRule="auto"/>
        <w:rPr>
          <w:rFonts w:ascii="Times New Roman" w:hAnsi="Times New Roman" w:cs="Times New Roman"/>
        </w:rPr>
      </w:pPr>
    </w:p>
    <w:sectPr w:rsidR="006D75DB" w:rsidRPr="00E5488E" w:rsidSect="00DA74ED">
      <w:footerReference w:type="default" r:id="rId8"/>
      <w:pgSz w:w="11906" w:h="16838" w:code="9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16DEF" w14:textId="77777777" w:rsidR="004D4109" w:rsidRDefault="004D4109" w:rsidP="00DA74ED">
      <w:pPr>
        <w:spacing w:after="0" w:line="240" w:lineRule="auto"/>
      </w:pPr>
      <w:r>
        <w:separator/>
      </w:r>
    </w:p>
  </w:endnote>
  <w:endnote w:type="continuationSeparator" w:id="0">
    <w:p w14:paraId="4B63EF29" w14:textId="77777777" w:rsidR="004D4109" w:rsidRDefault="004D4109" w:rsidP="00DA74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58008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3445702" w14:textId="175C5D97" w:rsidR="00DA74ED" w:rsidRPr="00DA74ED" w:rsidRDefault="00DA74ED" w:rsidP="00DA74ED">
        <w:pPr>
          <w:pStyle w:val="a4"/>
          <w:jc w:val="center"/>
          <w:rPr>
            <w:rFonts w:ascii="Times New Roman" w:hAnsi="Times New Roman" w:cs="Times New Roman"/>
          </w:rPr>
        </w:pPr>
        <w:r w:rsidRPr="00DA74ED">
          <w:rPr>
            <w:rFonts w:ascii="Times New Roman" w:hAnsi="Times New Roman" w:cs="Times New Roman"/>
          </w:rPr>
          <w:fldChar w:fldCharType="begin"/>
        </w:r>
        <w:r w:rsidRPr="00DA74ED">
          <w:rPr>
            <w:rFonts w:ascii="Times New Roman" w:hAnsi="Times New Roman" w:cs="Times New Roman"/>
          </w:rPr>
          <w:instrText>PAGE   \* MERGEFORMAT</w:instrText>
        </w:r>
        <w:r w:rsidRPr="00DA74ED">
          <w:rPr>
            <w:rFonts w:ascii="Times New Roman" w:hAnsi="Times New Roman" w:cs="Times New Roman"/>
          </w:rPr>
          <w:fldChar w:fldCharType="separate"/>
        </w:r>
        <w:r w:rsidR="005560CC" w:rsidRPr="005560CC">
          <w:rPr>
            <w:rFonts w:ascii="Times New Roman" w:hAnsi="Times New Roman" w:cs="Times New Roman"/>
            <w:noProof/>
            <w:lang w:val="ko-KR"/>
          </w:rPr>
          <w:t>1</w:t>
        </w:r>
        <w:r w:rsidRPr="00DA74ED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3FF91" w14:textId="77777777" w:rsidR="004D4109" w:rsidRDefault="004D4109" w:rsidP="00DA74ED">
      <w:pPr>
        <w:spacing w:after="0" w:line="240" w:lineRule="auto"/>
      </w:pPr>
      <w:r>
        <w:separator/>
      </w:r>
    </w:p>
  </w:footnote>
  <w:footnote w:type="continuationSeparator" w:id="0">
    <w:p w14:paraId="7C543F8F" w14:textId="77777777" w:rsidR="004D4109" w:rsidRDefault="004D4109" w:rsidP="00DA74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055"/>
    <w:rsid w:val="00002B89"/>
    <w:rsid w:val="0001139A"/>
    <w:rsid w:val="00012515"/>
    <w:rsid w:val="0002388D"/>
    <w:rsid w:val="00053046"/>
    <w:rsid w:val="0006592B"/>
    <w:rsid w:val="00085E6F"/>
    <w:rsid w:val="000B209F"/>
    <w:rsid w:val="000C2069"/>
    <w:rsid w:val="000D0C91"/>
    <w:rsid w:val="000F55A8"/>
    <w:rsid w:val="000F56A1"/>
    <w:rsid w:val="00115095"/>
    <w:rsid w:val="00116623"/>
    <w:rsid w:val="00123FC4"/>
    <w:rsid w:val="0012688E"/>
    <w:rsid w:val="00137A39"/>
    <w:rsid w:val="001826E3"/>
    <w:rsid w:val="00191CF8"/>
    <w:rsid w:val="001A244E"/>
    <w:rsid w:val="001C7022"/>
    <w:rsid w:val="001D25BC"/>
    <w:rsid w:val="001E66EC"/>
    <w:rsid w:val="00200021"/>
    <w:rsid w:val="00200E14"/>
    <w:rsid w:val="00211BB3"/>
    <w:rsid w:val="0021249D"/>
    <w:rsid w:val="0022073B"/>
    <w:rsid w:val="00242464"/>
    <w:rsid w:val="00250BE5"/>
    <w:rsid w:val="00260058"/>
    <w:rsid w:val="00280392"/>
    <w:rsid w:val="00283E78"/>
    <w:rsid w:val="0028717B"/>
    <w:rsid w:val="0028744A"/>
    <w:rsid w:val="002877FD"/>
    <w:rsid w:val="002B17ED"/>
    <w:rsid w:val="002B3A42"/>
    <w:rsid w:val="002C3787"/>
    <w:rsid w:val="002D5BBC"/>
    <w:rsid w:val="002E74A6"/>
    <w:rsid w:val="002F01D6"/>
    <w:rsid w:val="002F5BC4"/>
    <w:rsid w:val="0030652C"/>
    <w:rsid w:val="00307110"/>
    <w:rsid w:val="003203C9"/>
    <w:rsid w:val="0034497C"/>
    <w:rsid w:val="003926EB"/>
    <w:rsid w:val="003B743B"/>
    <w:rsid w:val="003C14BA"/>
    <w:rsid w:val="003E14A6"/>
    <w:rsid w:val="003E2CA8"/>
    <w:rsid w:val="003E7EBF"/>
    <w:rsid w:val="003F72B3"/>
    <w:rsid w:val="004218B9"/>
    <w:rsid w:val="00423F71"/>
    <w:rsid w:val="00427438"/>
    <w:rsid w:val="00431AC5"/>
    <w:rsid w:val="00432CC9"/>
    <w:rsid w:val="0044238F"/>
    <w:rsid w:val="0046006A"/>
    <w:rsid w:val="00467FD2"/>
    <w:rsid w:val="004B3139"/>
    <w:rsid w:val="004D4109"/>
    <w:rsid w:val="004E1468"/>
    <w:rsid w:val="004E2AB7"/>
    <w:rsid w:val="004F067E"/>
    <w:rsid w:val="00504615"/>
    <w:rsid w:val="00506064"/>
    <w:rsid w:val="00511520"/>
    <w:rsid w:val="005241F1"/>
    <w:rsid w:val="005350C9"/>
    <w:rsid w:val="00537D4E"/>
    <w:rsid w:val="005545B7"/>
    <w:rsid w:val="005560CC"/>
    <w:rsid w:val="00560788"/>
    <w:rsid w:val="0058158F"/>
    <w:rsid w:val="0059512C"/>
    <w:rsid w:val="005D64B6"/>
    <w:rsid w:val="005F2075"/>
    <w:rsid w:val="00662128"/>
    <w:rsid w:val="0066496E"/>
    <w:rsid w:val="006A27E1"/>
    <w:rsid w:val="006A5D56"/>
    <w:rsid w:val="006C1BCC"/>
    <w:rsid w:val="006D208E"/>
    <w:rsid w:val="006D75DB"/>
    <w:rsid w:val="006E05A0"/>
    <w:rsid w:val="006E718C"/>
    <w:rsid w:val="0070138E"/>
    <w:rsid w:val="00742845"/>
    <w:rsid w:val="007770CF"/>
    <w:rsid w:val="0078604B"/>
    <w:rsid w:val="007965C9"/>
    <w:rsid w:val="007B0B02"/>
    <w:rsid w:val="007C1AD5"/>
    <w:rsid w:val="007C3312"/>
    <w:rsid w:val="007C6BF6"/>
    <w:rsid w:val="007D1AA4"/>
    <w:rsid w:val="007E09D7"/>
    <w:rsid w:val="007F23E0"/>
    <w:rsid w:val="007F6516"/>
    <w:rsid w:val="00820D5A"/>
    <w:rsid w:val="008819B0"/>
    <w:rsid w:val="00885C0F"/>
    <w:rsid w:val="00886804"/>
    <w:rsid w:val="008C6037"/>
    <w:rsid w:val="008E3240"/>
    <w:rsid w:val="008E3582"/>
    <w:rsid w:val="008E41D8"/>
    <w:rsid w:val="008E5B66"/>
    <w:rsid w:val="00911087"/>
    <w:rsid w:val="00916D12"/>
    <w:rsid w:val="009A49F1"/>
    <w:rsid w:val="009C46A0"/>
    <w:rsid w:val="009E76D1"/>
    <w:rsid w:val="009F74AF"/>
    <w:rsid w:val="00A048BD"/>
    <w:rsid w:val="00A04F8B"/>
    <w:rsid w:val="00A90909"/>
    <w:rsid w:val="00AA01EC"/>
    <w:rsid w:val="00AB3D6E"/>
    <w:rsid w:val="00AB5A9B"/>
    <w:rsid w:val="00B01BDF"/>
    <w:rsid w:val="00B37F4F"/>
    <w:rsid w:val="00B43263"/>
    <w:rsid w:val="00B573BE"/>
    <w:rsid w:val="00B87055"/>
    <w:rsid w:val="00B917D9"/>
    <w:rsid w:val="00B9187A"/>
    <w:rsid w:val="00BA093D"/>
    <w:rsid w:val="00BA58BF"/>
    <w:rsid w:val="00BB2958"/>
    <w:rsid w:val="00BC5025"/>
    <w:rsid w:val="00BD5A80"/>
    <w:rsid w:val="00BF2388"/>
    <w:rsid w:val="00C15402"/>
    <w:rsid w:val="00C365BD"/>
    <w:rsid w:val="00C62C1B"/>
    <w:rsid w:val="00C63282"/>
    <w:rsid w:val="00C86E1F"/>
    <w:rsid w:val="00CA0FB4"/>
    <w:rsid w:val="00CA1FDF"/>
    <w:rsid w:val="00CA5FE9"/>
    <w:rsid w:val="00CB5042"/>
    <w:rsid w:val="00CC5EC0"/>
    <w:rsid w:val="00CC634C"/>
    <w:rsid w:val="00CD5CB7"/>
    <w:rsid w:val="00D02089"/>
    <w:rsid w:val="00D17636"/>
    <w:rsid w:val="00D330BB"/>
    <w:rsid w:val="00D6449F"/>
    <w:rsid w:val="00D76564"/>
    <w:rsid w:val="00D83ED4"/>
    <w:rsid w:val="00D908A8"/>
    <w:rsid w:val="00D9403E"/>
    <w:rsid w:val="00D97292"/>
    <w:rsid w:val="00DA74ED"/>
    <w:rsid w:val="00DB4056"/>
    <w:rsid w:val="00DC1172"/>
    <w:rsid w:val="00DC5C91"/>
    <w:rsid w:val="00DC5CF9"/>
    <w:rsid w:val="00DD4B89"/>
    <w:rsid w:val="00DE0900"/>
    <w:rsid w:val="00DF6B97"/>
    <w:rsid w:val="00E03FE8"/>
    <w:rsid w:val="00E13108"/>
    <w:rsid w:val="00E4686E"/>
    <w:rsid w:val="00E513AF"/>
    <w:rsid w:val="00E5488E"/>
    <w:rsid w:val="00E628E3"/>
    <w:rsid w:val="00E96682"/>
    <w:rsid w:val="00EA257E"/>
    <w:rsid w:val="00EB3939"/>
    <w:rsid w:val="00EB591A"/>
    <w:rsid w:val="00EC4F6F"/>
    <w:rsid w:val="00EE3D13"/>
    <w:rsid w:val="00EF7A9E"/>
    <w:rsid w:val="00F05BBC"/>
    <w:rsid w:val="00F14F3A"/>
    <w:rsid w:val="00F25177"/>
    <w:rsid w:val="00F550E6"/>
    <w:rsid w:val="00F562ED"/>
    <w:rsid w:val="00F5630C"/>
    <w:rsid w:val="00F61EF1"/>
    <w:rsid w:val="00F64B25"/>
    <w:rsid w:val="00F90264"/>
    <w:rsid w:val="00FB0E5C"/>
    <w:rsid w:val="00FB6549"/>
    <w:rsid w:val="00FC3CCB"/>
    <w:rsid w:val="00FC6F50"/>
    <w:rsid w:val="00FE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0B584"/>
  <w15:docId w15:val="{1F6F2C6E-AF10-4D60-B9ED-D1922E983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74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74ED"/>
  </w:style>
  <w:style w:type="paragraph" w:styleId="a4">
    <w:name w:val="footer"/>
    <w:basedOn w:val="a"/>
    <w:link w:val="Char0"/>
    <w:uiPriority w:val="99"/>
    <w:unhideWhenUsed/>
    <w:rsid w:val="00DA74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74ED"/>
  </w:style>
  <w:style w:type="table" w:styleId="a5">
    <w:name w:val="Table Grid"/>
    <w:basedOn w:val="a1"/>
    <w:uiPriority w:val="39"/>
    <w:rsid w:val="00DC5C9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next w:val="PlainTable21"/>
    <w:uiPriority w:val="99"/>
    <w:rsid w:val="00C62C1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">
    <w:name w:val="Plain Table 21"/>
    <w:basedOn w:val="a1"/>
    <w:uiPriority w:val="42"/>
    <w:rsid w:val="00C62C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6">
    <w:name w:val="annotation reference"/>
    <w:basedOn w:val="a0"/>
    <w:uiPriority w:val="99"/>
    <w:semiHidden/>
    <w:unhideWhenUsed/>
    <w:rsid w:val="00DE0900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DE0900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DE0900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E0900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DE0900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7F23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9"/>
    <w:uiPriority w:val="99"/>
    <w:semiHidden/>
    <w:rsid w:val="007F23E0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467FD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7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810C5-3810-4DA2-8DAA-C89A55B2E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0</Words>
  <Characters>194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8Z</dc:creator>
  <cp:keywords/>
  <dc:description/>
  <cp:lastModifiedBy>HEO SEJIN</cp:lastModifiedBy>
  <cp:revision>2</cp:revision>
  <dcterms:created xsi:type="dcterms:W3CDTF">2022-06-14T03:27:00Z</dcterms:created>
  <dcterms:modified xsi:type="dcterms:W3CDTF">2022-06-14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Users\DM300T3A\Documents\연구논문작성지원\2021년\8월 3주\supplementary materials.docx</vt:lpwstr>
  </property>
</Properties>
</file>